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D7F" w:rsidRPr="00987C89" w:rsidRDefault="00811A65" w:rsidP="00F81D7F">
      <w:pPr>
        <w:tabs>
          <w:tab w:val="left" w:pos="9072"/>
        </w:tabs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dditional </w:t>
      </w:r>
      <w:r w:rsidR="005D086C" w:rsidRPr="00987C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</w:t>
      </w:r>
      <w:r w:rsidR="0063607C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="005D086C" w:rsidRPr="00987C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C53E61" w:rsidRPr="00987C89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A07455" w:rsidRPr="00987C89">
        <w:rPr>
          <w:rFonts w:ascii="Times New Roman" w:hAnsi="Times New Roman" w:cs="Times New Roman"/>
          <w:bCs/>
          <w:sz w:val="24"/>
          <w:szCs w:val="24"/>
          <w:lang w:val="en-GB"/>
        </w:rPr>
        <w:t>assag</w:t>
      </w:r>
      <w:r w:rsidR="00C53E61" w:rsidRPr="00987C89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A07455" w:rsidRPr="00987C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F655F2" w:rsidRPr="00987C89">
        <w:rPr>
          <w:rFonts w:ascii="Times New Roman" w:hAnsi="Times New Roman" w:cs="Times New Roman"/>
          <w:bCs/>
          <w:sz w:val="24"/>
          <w:szCs w:val="24"/>
          <w:lang w:val="en-GB"/>
        </w:rPr>
        <w:t>number at which analysis w</w:t>
      </w:r>
      <w:r w:rsidR="00160C2C">
        <w:rPr>
          <w:rFonts w:ascii="Times New Roman" w:hAnsi="Times New Roman" w:cs="Times New Roman"/>
          <w:bCs/>
          <w:sz w:val="24"/>
          <w:szCs w:val="24"/>
          <w:lang w:val="en-GB"/>
        </w:rPr>
        <w:t>ere</w:t>
      </w:r>
      <w:r w:rsidR="00C53E61" w:rsidRPr="00987C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one</w:t>
      </w:r>
      <w:r w:rsidR="00F81D7F" w:rsidRPr="00987C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07455" w:rsidRPr="00987C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 </w:t>
      </w:r>
      <w:proofErr w:type="spellStart"/>
      <w:r w:rsidR="00A07455" w:rsidRPr="00987C89">
        <w:rPr>
          <w:rFonts w:ascii="Times New Roman" w:hAnsi="Times New Roman" w:cs="Times New Roman"/>
          <w:bCs/>
          <w:sz w:val="24"/>
          <w:szCs w:val="24"/>
          <w:lang w:val="en-GB"/>
        </w:rPr>
        <w:t>hESC</w:t>
      </w:r>
      <w:proofErr w:type="spellEnd"/>
      <w:r w:rsidR="00A07455" w:rsidRPr="00987C8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ines H1 and H9.</w:t>
      </w:r>
    </w:p>
    <w:p w:rsidR="005D086C" w:rsidRPr="00A07455" w:rsidRDefault="005D086C" w:rsidP="00F81D7F">
      <w:pPr>
        <w:ind w:right="696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60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10"/>
        <w:gridCol w:w="1699"/>
        <w:gridCol w:w="1844"/>
        <w:gridCol w:w="1559"/>
        <w:gridCol w:w="1276"/>
        <w:gridCol w:w="1276"/>
        <w:gridCol w:w="1642"/>
      </w:tblGrid>
      <w:tr w:rsidR="00E42DB8" w:rsidRPr="0063607C" w:rsidTr="002F666E">
        <w:trPr>
          <w:trHeight w:hRule="exact" w:val="590"/>
          <w:jc w:val="center"/>
        </w:trPr>
        <w:tc>
          <w:tcPr>
            <w:tcW w:w="533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0" w:name="_GoBack" w:colFirst="7" w:colLast="7"/>
            <w:proofErr w:type="spellStart"/>
            <w:r w:rsidRPr="00C53E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SC</w:t>
            </w:r>
            <w:proofErr w:type="spellEnd"/>
            <w:r w:rsidRPr="00C53E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ine</w:t>
            </w:r>
          </w:p>
        </w:tc>
        <w:tc>
          <w:tcPr>
            <w:tcW w:w="816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53E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ssage number</w:t>
            </w:r>
          </w:p>
        </w:tc>
        <w:tc>
          <w:tcPr>
            <w:tcW w:w="886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53E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749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53E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Flow </w:t>
            </w:r>
            <w:proofErr w:type="spellStart"/>
            <w:r w:rsidRPr="00C53E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ytometry</w:t>
            </w:r>
            <w:proofErr w:type="spellEnd"/>
          </w:p>
        </w:tc>
        <w:tc>
          <w:tcPr>
            <w:tcW w:w="613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C53E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aryotype</w:t>
            </w:r>
            <w:proofErr w:type="spellEnd"/>
            <w:r w:rsidR="002F666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nd FISH</w:t>
            </w:r>
          </w:p>
        </w:tc>
        <w:tc>
          <w:tcPr>
            <w:tcW w:w="613" w:type="pct"/>
            <w:vAlign w:val="center"/>
          </w:tcPr>
          <w:p w:rsidR="000C6964" w:rsidRPr="00C53E61" w:rsidRDefault="002B35F5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r w:rsidR="000C6964" w:rsidRPr="00C53E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ray-CGH</w:t>
            </w:r>
          </w:p>
        </w:tc>
        <w:tc>
          <w:tcPr>
            <w:tcW w:w="789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eratom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ssay</w:t>
            </w:r>
          </w:p>
        </w:tc>
      </w:tr>
      <w:tr w:rsidR="00E42DB8" w:rsidRPr="0063607C" w:rsidTr="00E42DB8">
        <w:trPr>
          <w:trHeight w:hRule="exact" w:val="340"/>
          <w:jc w:val="center"/>
        </w:trPr>
        <w:tc>
          <w:tcPr>
            <w:tcW w:w="533" w:type="pct"/>
            <w:vMerge w:val="restar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1</w:t>
            </w:r>
          </w:p>
        </w:tc>
        <w:tc>
          <w:tcPr>
            <w:tcW w:w="816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30</w:t>
            </w:r>
          </w:p>
        </w:tc>
        <w:tc>
          <w:tcPr>
            <w:tcW w:w="886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llagenase</w:t>
            </w:r>
          </w:p>
        </w:tc>
        <w:tc>
          <w:tcPr>
            <w:tcW w:w="749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42DB8" w:rsidRPr="0063607C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32</w:t>
            </w:r>
          </w:p>
        </w:tc>
        <w:tc>
          <w:tcPr>
            <w:tcW w:w="886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749" w:type="pct"/>
            <w:vAlign w:val="center"/>
          </w:tcPr>
          <w:p w:rsidR="000C6964" w:rsidRPr="002F3580" w:rsidRDefault="000C6964" w:rsidP="002B35F5">
            <w:pPr>
              <w:jc w:val="center"/>
              <w:rPr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0C6964" w:rsidRPr="002F3580" w:rsidRDefault="000C6964" w:rsidP="002B35F5">
            <w:pPr>
              <w:jc w:val="center"/>
              <w:rPr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vAlign w:val="center"/>
          </w:tcPr>
          <w:p w:rsidR="000C6964" w:rsidRPr="00C53E61" w:rsidRDefault="000C6964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42DB8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44</w:t>
            </w:r>
          </w:p>
        </w:tc>
        <w:tc>
          <w:tcPr>
            <w:tcW w:w="886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749" w:type="pct"/>
            <w:vAlign w:val="center"/>
          </w:tcPr>
          <w:p w:rsidR="007D6178" w:rsidRDefault="007D6178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7D6178" w:rsidRDefault="007D6178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9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</w:tr>
      <w:tr w:rsidR="00E42DB8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51</w:t>
            </w:r>
          </w:p>
        </w:tc>
        <w:tc>
          <w:tcPr>
            <w:tcW w:w="886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nual</w:t>
            </w:r>
          </w:p>
        </w:tc>
        <w:tc>
          <w:tcPr>
            <w:tcW w:w="749" w:type="pct"/>
            <w:vAlign w:val="center"/>
          </w:tcPr>
          <w:p w:rsidR="007D6178" w:rsidRDefault="007D6178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7D6178" w:rsidRDefault="007D6178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E42DB8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56</w:t>
            </w:r>
          </w:p>
        </w:tc>
        <w:tc>
          <w:tcPr>
            <w:tcW w:w="886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7D6178" w:rsidRDefault="007D6178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7D6178" w:rsidRDefault="007D6178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7D6178" w:rsidRPr="00C53E61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789" w:type="pct"/>
            <w:vAlign w:val="center"/>
          </w:tcPr>
          <w:p w:rsidR="007D6178" w:rsidRDefault="007D6178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451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61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451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451D26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451D26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63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64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451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139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160C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451D26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451D26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159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789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 w:val="restar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9</w:t>
            </w: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28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29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30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789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451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35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451D2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451D26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451D26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38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40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40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51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Default="00160C2C" w:rsidP="002B35F5">
            <w:pPr>
              <w:jc w:val="center"/>
            </w:pPr>
            <w:r w:rsidRPr="00391C4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55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Pr="00C53E61" w:rsidRDefault="00160C2C" w:rsidP="002B35F5">
            <w:pPr>
              <w:jc w:val="center"/>
              <w:rPr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59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Pr="00C53E61" w:rsidRDefault="00160C2C" w:rsidP="002B35F5">
            <w:pPr>
              <w:jc w:val="center"/>
              <w:rPr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60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Pr="00C53E61" w:rsidRDefault="00160C2C" w:rsidP="002B35F5">
            <w:pPr>
              <w:jc w:val="center"/>
              <w:rPr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manual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Pr="00C53E61" w:rsidRDefault="00160C2C" w:rsidP="002B35F5">
            <w:pPr>
              <w:jc w:val="center"/>
              <w:rPr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p77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Pr="00C53E61" w:rsidRDefault="00160C2C" w:rsidP="002B35F5">
            <w:pPr>
              <w:jc w:val="center"/>
              <w:rPr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sz w:val="20"/>
                <w:szCs w:val="20"/>
              </w:rPr>
            </w:pPr>
            <w:r w:rsidRPr="00C53E6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60C2C" w:rsidRPr="00C53E61" w:rsidTr="00E42DB8">
        <w:trPr>
          <w:trHeight w:hRule="exact" w:val="340"/>
          <w:jc w:val="center"/>
        </w:trPr>
        <w:tc>
          <w:tcPr>
            <w:tcW w:w="533" w:type="pct"/>
            <w:vMerge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87</w:t>
            </w:r>
          </w:p>
        </w:tc>
        <w:tc>
          <w:tcPr>
            <w:tcW w:w="886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53E61">
              <w:rPr>
                <w:rFonts w:ascii="Times New Roman" w:hAnsi="Times New Roman" w:cs="Times New Roman"/>
                <w:bCs/>
                <w:sz w:val="20"/>
                <w:szCs w:val="20"/>
              </w:rPr>
              <w:t>collagenase</w:t>
            </w:r>
            <w:proofErr w:type="spellEnd"/>
          </w:p>
        </w:tc>
        <w:tc>
          <w:tcPr>
            <w:tcW w:w="749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613" w:type="pct"/>
            <w:vAlign w:val="center"/>
          </w:tcPr>
          <w:p w:rsidR="00160C2C" w:rsidRPr="00C53E61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789" w:type="pct"/>
            <w:vAlign w:val="center"/>
          </w:tcPr>
          <w:p w:rsidR="00160C2C" w:rsidRDefault="00160C2C" w:rsidP="002B35F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bookmarkEnd w:id="0"/>
    </w:tbl>
    <w:p w:rsidR="005D086C" w:rsidRPr="00F81D7F" w:rsidRDefault="005D086C" w:rsidP="00487D4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60D84" w:rsidRPr="00F81D7F" w:rsidRDefault="00660D84" w:rsidP="00D011C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00FF5" w:rsidRPr="00F81D7F" w:rsidRDefault="00A00FF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00FF5" w:rsidRPr="00F81D7F" w:rsidSect="00F81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486" w:rsidRDefault="00413486" w:rsidP="00895F42">
      <w:pPr>
        <w:spacing w:after="0" w:line="240" w:lineRule="auto"/>
      </w:pPr>
      <w:r>
        <w:separator/>
      </w:r>
    </w:p>
  </w:endnote>
  <w:endnote w:type="continuationSeparator" w:id="0">
    <w:p w:rsidR="00413486" w:rsidRDefault="00413486" w:rsidP="00895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486" w:rsidRDefault="00413486" w:rsidP="00895F42">
      <w:pPr>
        <w:spacing w:after="0" w:line="240" w:lineRule="auto"/>
      </w:pPr>
      <w:r>
        <w:separator/>
      </w:r>
    </w:p>
  </w:footnote>
  <w:footnote w:type="continuationSeparator" w:id="0">
    <w:p w:rsidR="00413486" w:rsidRDefault="00413486" w:rsidP="00895F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95F42"/>
    <w:rsid w:val="000044CC"/>
    <w:rsid w:val="00096D80"/>
    <w:rsid w:val="000A0AF6"/>
    <w:rsid w:val="000C6964"/>
    <w:rsid w:val="000D315F"/>
    <w:rsid w:val="000D7EC9"/>
    <w:rsid w:val="000E7E00"/>
    <w:rsid w:val="000F0888"/>
    <w:rsid w:val="000F5187"/>
    <w:rsid w:val="00131A78"/>
    <w:rsid w:val="00134E12"/>
    <w:rsid w:val="00137018"/>
    <w:rsid w:val="00160C2C"/>
    <w:rsid w:val="001A167E"/>
    <w:rsid w:val="001C2C7A"/>
    <w:rsid w:val="001C6E63"/>
    <w:rsid w:val="00220598"/>
    <w:rsid w:val="00230043"/>
    <w:rsid w:val="00232B59"/>
    <w:rsid w:val="00234FF3"/>
    <w:rsid w:val="00264D38"/>
    <w:rsid w:val="00267CA9"/>
    <w:rsid w:val="00281843"/>
    <w:rsid w:val="00285753"/>
    <w:rsid w:val="002952DA"/>
    <w:rsid w:val="002B2B89"/>
    <w:rsid w:val="002B35F5"/>
    <w:rsid w:val="002F3580"/>
    <w:rsid w:val="002F4264"/>
    <w:rsid w:val="002F666E"/>
    <w:rsid w:val="003142FF"/>
    <w:rsid w:val="00323F9F"/>
    <w:rsid w:val="003708AB"/>
    <w:rsid w:val="00383E2A"/>
    <w:rsid w:val="003947B7"/>
    <w:rsid w:val="00397203"/>
    <w:rsid w:val="003B6B89"/>
    <w:rsid w:val="003C006D"/>
    <w:rsid w:val="003C2784"/>
    <w:rsid w:val="003D4494"/>
    <w:rsid w:val="00413486"/>
    <w:rsid w:val="00487D46"/>
    <w:rsid w:val="00491620"/>
    <w:rsid w:val="004B32AE"/>
    <w:rsid w:val="004C0C67"/>
    <w:rsid w:val="004C6F39"/>
    <w:rsid w:val="004E140F"/>
    <w:rsid w:val="005208B2"/>
    <w:rsid w:val="0055404B"/>
    <w:rsid w:val="00561A9C"/>
    <w:rsid w:val="0057013E"/>
    <w:rsid w:val="0057285D"/>
    <w:rsid w:val="00581DD1"/>
    <w:rsid w:val="005C3D7A"/>
    <w:rsid w:val="005D086C"/>
    <w:rsid w:val="005D6F96"/>
    <w:rsid w:val="00612850"/>
    <w:rsid w:val="00616A93"/>
    <w:rsid w:val="0063607C"/>
    <w:rsid w:val="00644890"/>
    <w:rsid w:val="00660D84"/>
    <w:rsid w:val="0070065D"/>
    <w:rsid w:val="00713627"/>
    <w:rsid w:val="00724CA8"/>
    <w:rsid w:val="007356AC"/>
    <w:rsid w:val="00765FC8"/>
    <w:rsid w:val="00795739"/>
    <w:rsid w:val="007B457A"/>
    <w:rsid w:val="007C1A92"/>
    <w:rsid w:val="007D6178"/>
    <w:rsid w:val="007E1357"/>
    <w:rsid w:val="00811A65"/>
    <w:rsid w:val="00811B4D"/>
    <w:rsid w:val="00815D83"/>
    <w:rsid w:val="00844A67"/>
    <w:rsid w:val="00895F42"/>
    <w:rsid w:val="008A6633"/>
    <w:rsid w:val="008B0C47"/>
    <w:rsid w:val="008B1F1A"/>
    <w:rsid w:val="008C2B3B"/>
    <w:rsid w:val="008D26AF"/>
    <w:rsid w:val="008E1816"/>
    <w:rsid w:val="008E591E"/>
    <w:rsid w:val="00903D90"/>
    <w:rsid w:val="00912002"/>
    <w:rsid w:val="009161E1"/>
    <w:rsid w:val="00936DAE"/>
    <w:rsid w:val="009553A6"/>
    <w:rsid w:val="00987C89"/>
    <w:rsid w:val="009905A2"/>
    <w:rsid w:val="009C12CD"/>
    <w:rsid w:val="009C4AC3"/>
    <w:rsid w:val="009E0E40"/>
    <w:rsid w:val="00A00FF5"/>
    <w:rsid w:val="00A07455"/>
    <w:rsid w:val="00A23FBF"/>
    <w:rsid w:val="00A3450B"/>
    <w:rsid w:val="00A556EC"/>
    <w:rsid w:val="00A616B9"/>
    <w:rsid w:val="00A63C37"/>
    <w:rsid w:val="00AA50AD"/>
    <w:rsid w:val="00AA54D5"/>
    <w:rsid w:val="00AA5A4E"/>
    <w:rsid w:val="00AD5831"/>
    <w:rsid w:val="00AF1380"/>
    <w:rsid w:val="00B109A8"/>
    <w:rsid w:val="00B13116"/>
    <w:rsid w:val="00B270B0"/>
    <w:rsid w:val="00B5312F"/>
    <w:rsid w:val="00B63C20"/>
    <w:rsid w:val="00B64979"/>
    <w:rsid w:val="00BC3695"/>
    <w:rsid w:val="00BC708B"/>
    <w:rsid w:val="00BD4DFD"/>
    <w:rsid w:val="00BD5E7D"/>
    <w:rsid w:val="00BE3227"/>
    <w:rsid w:val="00C53E61"/>
    <w:rsid w:val="00C54ABA"/>
    <w:rsid w:val="00C57E8C"/>
    <w:rsid w:val="00C60CC7"/>
    <w:rsid w:val="00C77E3D"/>
    <w:rsid w:val="00CD2D34"/>
    <w:rsid w:val="00CD68F8"/>
    <w:rsid w:val="00CE3421"/>
    <w:rsid w:val="00CF5505"/>
    <w:rsid w:val="00D011CD"/>
    <w:rsid w:val="00D104A2"/>
    <w:rsid w:val="00D17056"/>
    <w:rsid w:val="00D261CD"/>
    <w:rsid w:val="00D452E1"/>
    <w:rsid w:val="00D85552"/>
    <w:rsid w:val="00D90D36"/>
    <w:rsid w:val="00DA1339"/>
    <w:rsid w:val="00DC04B0"/>
    <w:rsid w:val="00DC1DBF"/>
    <w:rsid w:val="00E42DB8"/>
    <w:rsid w:val="00E750C2"/>
    <w:rsid w:val="00EC3490"/>
    <w:rsid w:val="00EE3192"/>
    <w:rsid w:val="00EF07AF"/>
    <w:rsid w:val="00EF10DE"/>
    <w:rsid w:val="00F149F0"/>
    <w:rsid w:val="00F245FA"/>
    <w:rsid w:val="00F43239"/>
    <w:rsid w:val="00F655F2"/>
    <w:rsid w:val="00F81D7F"/>
    <w:rsid w:val="00F83C5B"/>
    <w:rsid w:val="00FB0B7A"/>
    <w:rsid w:val="00FD49E1"/>
    <w:rsid w:val="00FE1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7AF"/>
    <w:pPr>
      <w:spacing w:after="200" w:line="276" w:lineRule="auto"/>
    </w:pPr>
    <w:rPr>
      <w:sz w:val="22"/>
      <w:szCs w:val="22"/>
      <w:lang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895F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95F42"/>
  </w:style>
  <w:style w:type="paragraph" w:styleId="Pieddepage">
    <w:name w:val="footer"/>
    <w:basedOn w:val="Normal"/>
    <w:link w:val="PieddepageCar"/>
    <w:uiPriority w:val="99"/>
    <w:semiHidden/>
    <w:unhideWhenUsed/>
    <w:rsid w:val="00895F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895F42"/>
  </w:style>
  <w:style w:type="table" w:styleId="Grilledutableau">
    <w:name w:val="Table Grid"/>
    <w:basedOn w:val="TableauNormal"/>
    <w:uiPriority w:val="59"/>
    <w:rsid w:val="00A00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A00FF5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rameclaire-Accent11">
    <w:name w:val="Trame claire - Accent 11"/>
    <w:basedOn w:val="TableauNormal"/>
    <w:uiPriority w:val="60"/>
    <w:rsid w:val="00A00FF5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NormalWeb">
    <w:name w:val="Normal (Web)"/>
    <w:basedOn w:val="Normal"/>
    <w:uiPriority w:val="99"/>
    <w:unhideWhenUsed/>
    <w:rsid w:val="00A00F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7AF"/>
    <w:pPr>
      <w:spacing w:after="200" w:line="276" w:lineRule="auto"/>
    </w:pPr>
    <w:rPr>
      <w:sz w:val="22"/>
      <w:szCs w:val="22"/>
      <w:lang w:eastAsia="zh-TW"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895F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95F42"/>
  </w:style>
  <w:style w:type="paragraph" w:styleId="Pieddepage">
    <w:name w:val="footer"/>
    <w:basedOn w:val="Normal"/>
    <w:link w:val="PieddepageCar"/>
    <w:uiPriority w:val="99"/>
    <w:semiHidden/>
    <w:unhideWhenUsed/>
    <w:rsid w:val="00895F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895F42"/>
  </w:style>
  <w:style w:type="table" w:styleId="Grilledutableau">
    <w:name w:val="Table Grid"/>
    <w:basedOn w:val="TableauNormal"/>
    <w:uiPriority w:val="59"/>
    <w:rsid w:val="00A00F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A00FF5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rameclaire-Accent11">
    <w:name w:val="Trame claire - Accent 11"/>
    <w:basedOn w:val="TableauNormal"/>
    <w:uiPriority w:val="60"/>
    <w:rsid w:val="00A00FF5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NormalWeb">
    <w:name w:val="Normal (Web)"/>
    <w:basedOn w:val="Normal"/>
    <w:uiPriority w:val="99"/>
    <w:unhideWhenUsed/>
    <w:rsid w:val="00A00F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2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F7A54E-DD99-4EC5-ABDE-21988C829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</dc:creator>
  <cp:lastModifiedBy>Lucie</cp:lastModifiedBy>
  <cp:revision>32</cp:revision>
  <cp:lastPrinted>2015-01-02T15:59:00Z</cp:lastPrinted>
  <dcterms:created xsi:type="dcterms:W3CDTF">2015-01-02T09:13:00Z</dcterms:created>
  <dcterms:modified xsi:type="dcterms:W3CDTF">2015-03-26T14:58:00Z</dcterms:modified>
</cp:coreProperties>
</file>